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A36DD" w14:textId="77777777" w:rsidR="000A791F" w:rsidRPr="001B510A" w:rsidRDefault="000A791F" w:rsidP="00714F5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4CA123" w14:textId="1D930C02" w:rsidR="00B85310" w:rsidRPr="00BA6106" w:rsidRDefault="00CC61FE" w:rsidP="00B85310">
      <w:pPr>
        <w:spacing w:before="120" w:after="120" w:line="480" w:lineRule="auto"/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</w:pPr>
      <w:bookmarkStart w:id="0" w:name="_Hlk103264400"/>
      <w:r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S4 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Table</w:t>
      </w:r>
      <w:r w:rsidR="00BA6106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.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724218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Summary statistics</w:t>
      </w:r>
      <w:r w:rsidR="002D3FAC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for </w:t>
      </w:r>
      <w:r w:rsidR="00724218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the 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regression slopes of </w:t>
      </w:r>
      <w:r w:rsidR="00724218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the </w:t>
      </w:r>
      <w:r w:rsidR="00724218" w:rsidRPr="00BA610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en-US"/>
        </w:rPr>
        <w:t>1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en-US"/>
        </w:rPr>
        <w:t>37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Cs radioactivity (total number of 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 w:eastAsia="en-US"/>
        </w:rPr>
        <w:t>137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Cs concentration), effective half-life (</w:t>
      </w:r>
      <w:r w:rsidR="00B85310" w:rsidRPr="00BA610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eastAsia="en-US"/>
        </w:rPr>
        <w:t>T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 w:eastAsia="en-US"/>
        </w:rPr>
        <w:t>eff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, day)</w:t>
      </w:r>
      <w:r w:rsidR="002D3FAC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,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and ecological half-life (</w:t>
      </w:r>
      <w:proofErr w:type="spellStart"/>
      <w:r w:rsidR="00B85310" w:rsidRPr="00BA610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 w:eastAsia="en-US"/>
        </w:rPr>
        <w:t>T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 w:eastAsia="en-US"/>
        </w:rPr>
        <w:t>eco</w:t>
      </w:r>
      <w:proofErr w:type="spellEnd"/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, day) in seawater </w:t>
      </w:r>
      <w:r w:rsidR="002D3FAC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from the </w:t>
      </w:r>
      <w:proofErr w:type="spellStart"/>
      <w:r w:rsidR="002D3FAC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Yotsukura</w:t>
      </w:r>
      <w:proofErr w:type="spellEnd"/>
      <w:r w:rsidR="002D3FAC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 xml:space="preserve"> and Ena stations</w:t>
      </w:r>
      <w:r w:rsidR="00B85310" w:rsidRPr="00BA6106">
        <w:rPr>
          <w:rFonts w:ascii="Times New Roman" w:hAnsi="Times New Roman" w:cs="Times New Roman"/>
          <w:b/>
          <w:bCs/>
          <w:sz w:val="24"/>
          <w:szCs w:val="24"/>
          <w:lang w:val="en-US" w:eastAsia="en-US"/>
        </w:rPr>
        <w:t>.</w:t>
      </w:r>
    </w:p>
    <w:tbl>
      <w:tblPr>
        <w:tblpPr w:leftFromText="180" w:rightFromText="180" w:bottomFromText="160" w:vertAnchor="text" w:horzAnchor="margin" w:tblpXSpec="center" w:tblpY="2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50"/>
        <w:gridCol w:w="1616"/>
        <w:gridCol w:w="1080"/>
        <w:gridCol w:w="830"/>
        <w:gridCol w:w="1241"/>
        <w:gridCol w:w="1003"/>
        <w:gridCol w:w="1374"/>
      </w:tblGrid>
      <w:tr w:rsidR="00671717" w:rsidRPr="001B510A" w14:paraId="736C5E11" w14:textId="77777777" w:rsidTr="00BA6106">
        <w:trPr>
          <w:trHeight w:val="323"/>
        </w:trPr>
        <w:tc>
          <w:tcPr>
            <w:tcW w:w="0" w:type="auto"/>
            <w:vMerge w:val="restart"/>
            <w:vAlign w:val="center"/>
            <w:hideMark/>
          </w:tcPr>
          <w:bookmarkEnd w:id="0"/>
          <w:p w14:paraId="34CE85D2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Study area</w:t>
            </w:r>
          </w:p>
        </w:tc>
        <w:tc>
          <w:tcPr>
            <w:tcW w:w="1616" w:type="dxa"/>
            <w:vMerge w:val="restart"/>
            <w:vAlign w:val="center"/>
            <w:hideMark/>
          </w:tcPr>
          <w:p w14:paraId="71F0956A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Coefficient of determination</w:t>
            </w:r>
          </w:p>
          <w:p w14:paraId="35A0F254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(</w:t>
            </w:r>
            <w:r w:rsidRPr="001B510A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US" w:eastAsia="en-US"/>
              </w:rPr>
              <w:t>R</w:t>
            </w:r>
            <w:r w:rsidRPr="001B510A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vertAlign w:val="superscript"/>
                <w:lang w:val="en-US" w:eastAsia="en-US"/>
              </w:rPr>
              <w:t>2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14:paraId="7A7D4CDD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US" w:eastAsia="en-US"/>
              </w:rPr>
              <w:t>p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-value</w:t>
            </w:r>
          </w:p>
        </w:tc>
        <w:tc>
          <w:tcPr>
            <w:tcW w:w="2071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BE03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Coefficient</w:t>
            </w:r>
            <w:r w:rsidRPr="00BA6106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003" w:type="dxa"/>
            <w:vMerge w:val="restart"/>
            <w:vAlign w:val="center"/>
          </w:tcPr>
          <w:p w14:paraId="35583928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Effective half-life</w:t>
            </w:r>
          </w:p>
          <w:p w14:paraId="149572A0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(</w:t>
            </w:r>
            <w:proofErr w:type="spellStart"/>
            <w:r w:rsidRPr="001B510A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US" w:eastAsia="en-US"/>
              </w:rPr>
              <w:t>T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val="en-US" w:eastAsia="en-US"/>
              </w:rPr>
              <w:t>ₑff</w:t>
            </w:r>
            <w:proofErr w:type="spellEnd"/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) days</w:t>
            </w:r>
          </w:p>
        </w:tc>
        <w:tc>
          <w:tcPr>
            <w:tcW w:w="0" w:type="auto"/>
            <w:vMerge w:val="restart"/>
            <w:vAlign w:val="center"/>
          </w:tcPr>
          <w:p w14:paraId="445B155A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Ecological half-life</w:t>
            </w:r>
          </w:p>
          <w:p w14:paraId="754F047E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(</w:t>
            </w:r>
            <w:proofErr w:type="spellStart"/>
            <w:r w:rsidRPr="001B510A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US" w:eastAsia="en-US"/>
              </w:rPr>
              <w:t>T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val="en-US" w:eastAsia="en-US"/>
              </w:rPr>
              <w:t>eco</w:t>
            </w:r>
            <w:proofErr w:type="spellEnd"/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) days</w:t>
            </w:r>
          </w:p>
        </w:tc>
      </w:tr>
      <w:tr w:rsidR="00671717" w:rsidRPr="001B510A" w14:paraId="3238D4A2" w14:textId="77777777" w:rsidTr="00BA6106">
        <w:trPr>
          <w:trHeight w:val="858"/>
        </w:trPr>
        <w:tc>
          <w:tcPr>
            <w:tcW w:w="0" w:type="auto"/>
            <w:vMerge/>
            <w:vAlign w:val="center"/>
            <w:hideMark/>
          </w:tcPr>
          <w:p w14:paraId="1F619B9A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</w:p>
        </w:tc>
        <w:tc>
          <w:tcPr>
            <w:tcW w:w="1616" w:type="dxa"/>
            <w:vMerge/>
            <w:vAlign w:val="center"/>
            <w:hideMark/>
          </w:tcPr>
          <w:p w14:paraId="7E9B2C4C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1FF5925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BABE5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US" w:eastAsia="en-US"/>
              </w:rPr>
              <w:t>C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val="en-US" w:eastAsia="en-US"/>
              </w:rPr>
              <w:t xml:space="preserve">0 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(</w:t>
            </w:r>
            <w:proofErr w:type="spellStart"/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Bq</w:t>
            </w:r>
            <w:proofErr w:type="spellEnd"/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/L)</w:t>
            </w:r>
          </w:p>
        </w:tc>
        <w:tc>
          <w:tcPr>
            <w:tcW w:w="1241" w:type="dxa"/>
            <w:vAlign w:val="center"/>
            <w:hideMark/>
          </w:tcPr>
          <w:p w14:paraId="46CE46A9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proofErr w:type="spellStart"/>
            <w:r w:rsidRPr="001B510A">
              <w:rPr>
                <w:rFonts w:ascii="Times New Roman" w:eastAsia="Calibri" w:hAnsi="Times New Roman" w:cs="Times New Roman"/>
                <w:b/>
                <w:bCs/>
                <w:i/>
                <w:iCs/>
                <w:kern w:val="24"/>
                <w:sz w:val="24"/>
                <w:szCs w:val="24"/>
                <w:lang w:val="en-US" w:eastAsia="en-US"/>
              </w:rPr>
              <w:t>λ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vertAlign w:val="subscript"/>
                <w:lang w:val="en-US" w:eastAsia="en-US"/>
              </w:rPr>
              <w:t>eco</w:t>
            </w:r>
            <w:proofErr w:type="spellEnd"/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position w:val="-6"/>
                <w:sz w:val="24"/>
                <w:szCs w:val="24"/>
                <w:vertAlign w:val="subscript"/>
                <w:lang w:val="en-US" w:eastAsia="en-US"/>
              </w:rPr>
              <w:t xml:space="preserve"> 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position w:val="-6"/>
                <w:sz w:val="24"/>
                <w:szCs w:val="24"/>
                <w:lang w:val="en-US" w:eastAsia="en-US"/>
              </w:rPr>
              <w:t>(d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position w:val="-6"/>
                <w:sz w:val="24"/>
                <w:szCs w:val="24"/>
                <w:vertAlign w:val="superscript"/>
                <w:lang w:val="en-US" w:eastAsia="en-US"/>
              </w:rPr>
              <w:t>-1</w:t>
            </w:r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position w:val="-6"/>
                <w:sz w:val="24"/>
                <w:szCs w:val="24"/>
                <w:lang w:val="en-US" w:eastAsia="en-US"/>
              </w:rPr>
              <w:t>)</w:t>
            </w:r>
          </w:p>
        </w:tc>
        <w:tc>
          <w:tcPr>
            <w:tcW w:w="1003" w:type="dxa"/>
            <w:vMerge/>
            <w:vAlign w:val="center"/>
            <w:hideMark/>
          </w:tcPr>
          <w:p w14:paraId="72798C65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0BF813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</w:p>
        </w:tc>
      </w:tr>
      <w:tr w:rsidR="00671717" w:rsidRPr="001B510A" w14:paraId="5956C6F5" w14:textId="77777777" w:rsidTr="00BA6106">
        <w:trPr>
          <w:trHeight w:val="1178"/>
        </w:trPr>
        <w:tc>
          <w:tcPr>
            <w:tcW w:w="0" w:type="auto"/>
            <w:vAlign w:val="center"/>
            <w:hideMark/>
          </w:tcPr>
          <w:p w14:paraId="49421BA0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proofErr w:type="spellStart"/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>Yotsukura</w:t>
            </w:r>
            <w:proofErr w:type="spellEnd"/>
            <w:r w:rsidRPr="001B510A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  <w:t xml:space="preserve"> station</w:t>
            </w:r>
          </w:p>
        </w:tc>
        <w:tc>
          <w:tcPr>
            <w:tcW w:w="1616" w:type="dxa"/>
            <w:vAlign w:val="center"/>
            <w:hideMark/>
          </w:tcPr>
          <w:p w14:paraId="082A9BA0" w14:textId="7ABA16B9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position w:val="7"/>
                <w:sz w:val="24"/>
                <w:szCs w:val="24"/>
                <w:lang w:val="en-US" w:eastAsia="en-US"/>
              </w:rPr>
              <w:t>0.11</w:t>
            </w:r>
          </w:p>
        </w:tc>
        <w:tc>
          <w:tcPr>
            <w:tcW w:w="1080" w:type="dxa"/>
            <w:vAlign w:val="center"/>
            <w:hideMark/>
          </w:tcPr>
          <w:p w14:paraId="65A0FC13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&lt;0.05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35285" w14:textId="5006A8B9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91</w:t>
            </w:r>
          </w:p>
        </w:tc>
        <w:tc>
          <w:tcPr>
            <w:tcW w:w="12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1AE8D" w14:textId="3F7EC2D4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position w:val="7"/>
                <w:sz w:val="24"/>
                <w:szCs w:val="24"/>
                <w:lang w:val="en-US" w:eastAsia="en-US"/>
              </w:rPr>
              <w:t>-0.001</w:t>
            </w:r>
            <w:r w:rsidR="002E125C" w:rsidRPr="001B510A">
              <w:rPr>
                <w:rFonts w:ascii="Times New Roman" w:eastAsia="Calibri" w:hAnsi="Times New Roman" w:cs="Times New Roman"/>
                <w:kern w:val="24"/>
                <w:position w:val="7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003" w:type="dxa"/>
            <w:vAlign w:val="center"/>
            <w:hideMark/>
          </w:tcPr>
          <w:p w14:paraId="6B824956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642</w:t>
            </w:r>
          </w:p>
        </w:tc>
        <w:tc>
          <w:tcPr>
            <w:tcW w:w="0" w:type="auto"/>
            <w:vAlign w:val="center"/>
            <w:hideMark/>
          </w:tcPr>
          <w:p w14:paraId="00445AA9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681</w:t>
            </w:r>
          </w:p>
        </w:tc>
      </w:tr>
      <w:tr w:rsidR="00671717" w:rsidRPr="001B510A" w14:paraId="2AA2AC47" w14:textId="77777777" w:rsidTr="00BA6106">
        <w:trPr>
          <w:trHeight w:val="341"/>
        </w:trPr>
        <w:tc>
          <w:tcPr>
            <w:tcW w:w="0" w:type="auto"/>
            <w:vAlign w:val="center"/>
            <w:hideMark/>
          </w:tcPr>
          <w:p w14:paraId="711B7C5E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Ena</w:t>
            </w:r>
          </w:p>
          <w:p w14:paraId="467F28CB" w14:textId="7DBAFC35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 station</w:t>
            </w:r>
          </w:p>
        </w:tc>
        <w:tc>
          <w:tcPr>
            <w:tcW w:w="1616" w:type="dxa"/>
            <w:vAlign w:val="center"/>
            <w:hideMark/>
          </w:tcPr>
          <w:p w14:paraId="174CDD53" w14:textId="2A83A23E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position w:val="7"/>
                <w:sz w:val="24"/>
                <w:szCs w:val="24"/>
                <w:lang w:val="en-US" w:eastAsia="en-US"/>
              </w:rPr>
              <w:t>0.2</w:t>
            </w:r>
            <w:r w:rsidR="000C178A" w:rsidRPr="001B510A">
              <w:rPr>
                <w:rFonts w:ascii="Times New Roman" w:eastAsia="Calibri" w:hAnsi="Times New Roman" w:cs="Times New Roman"/>
                <w:kern w:val="24"/>
                <w:position w:val="7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14:paraId="7AD36A01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&lt;0.05</w:t>
            </w:r>
          </w:p>
        </w:tc>
        <w:tc>
          <w:tcPr>
            <w:tcW w:w="83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692B0" w14:textId="16F3E09E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0.083</w:t>
            </w:r>
          </w:p>
        </w:tc>
        <w:tc>
          <w:tcPr>
            <w:tcW w:w="1241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63A2F" w14:textId="7D05206B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position w:val="7"/>
                <w:sz w:val="24"/>
                <w:szCs w:val="24"/>
                <w:lang w:val="en-US" w:eastAsia="en-US"/>
              </w:rPr>
              <w:t>-0.001</w:t>
            </w:r>
            <w:r w:rsidR="002E125C" w:rsidRPr="001B510A">
              <w:rPr>
                <w:rFonts w:ascii="Times New Roman" w:eastAsia="Calibri" w:hAnsi="Times New Roman" w:cs="Times New Roman"/>
                <w:kern w:val="24"/>
                <w:position w:val="7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003" w:type="dxa"/>
            <w:vAlign w:val="center"/>
            <w:hideMark/>
          </w:tcPr>
          <w:p w14:paraId="0A730B86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466</w:t>
            </w:r>
          </w:p>
        </w:tc>
        <w:tc>
          <w:tcPr>
            <w:tcW w:w="0" w:type="auto"/>
            <w:vAlign w:val="center"/>
            <w:hideMark/>
          </w:tcPr>
          <w:p w14:paraId="7A8DBD43" w14:textId="77777777" w:rsidR="00B85310" w:rsidRPr="001B510A" w:rsidRDefault="00B85310" w:rsidP="00AC1D68">
            <w:pPr>
              <w:spacing w:before="120" w:after="120" w:line="240" w:lineRule="auto"/>
              <w:jc w:val="center"/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</w:pPr>
            <w:r w:rsidRPr="001B510A">
              <w:rPr>
                <w:rFonts w:ascii="Times New Roman" w:eastAsia="Calibri" w:hAnsi="Times New Roman" w:cs="Times New Roman"/>
                <w:kern w:val="24"/>
                <w:sz w:val="24"/>
                <w:szCs w:val="24"/>
                <w:lang w:val="en-US" w:eastAsia="en-US"/>
              </w:rPr>
              <w:t>487</w:t>
            </w:r>
          </w:p>
        </w:tc>
      </w:tr>
    </w:tbl>
    <w:p w14:paraId="3DB7D9DD" w14:textId="0076C1FE" w:rsidR="00B85310" w:rsidRPr="001B510A" w:rsidRDefault="00B85310" w:rsidP="00B85310">
      <w:pPr>
        <w:spacing w:before="120" w:after="120" w:line="480" w:lineRule="auto"/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</w:pPr>
      <w:r w:rsidRPr="00BA6106"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  <w:t>*</w:t>
      </w:r>
      <w:r w:rsidRPr="001B510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Coefficient for the following exponential equation for </w:t>
      </w:r>
      <w:r w:rsidR="00724218" w:rsidRPr="001B510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the </w:t>
      </w:r>
      <w:r w:rsidRPr="001B510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measured data: </w:t>
      </w:r>
      <w:r w:rsidRPr="001B510A">
        <w:rPr>
          <w:rFonts w:ascii="Times New Roman" w:hAnsi="Times New Roman" w:cs="Times New Roman"/>
          <w:i/>
          <w:iCs/>
          <w:sz w:val="24"/>
          <w:szCs w:val="24"/>
          <w:lang w:val="en-US" w:eastAsia="en-US"/>
        </w:rPr>
        <w:t>C</w:t>
      </w:r>
      <w:r w:rsidR="002E125C" w:rsidRPr="001B510A">
        <w:rPr>
          <w:rFonts w:ascii="Times New Roman" w:hAnsi="Times New Roman" w:cs="Times New Roman"/>
          <w:sz w:val="24"/>
          <w:szCs w:val="24"/>
          <w:vertAlign w:val="subscript"/>
          <w:lang w:val="en-US" w:eastAsia="en-US"/>
        </w:rPr>
        <w:t>t</w:t>
      </w:r>
      <w:r w:rsidR="002E125C" w:rsidRPr="001B510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Pr="001B510A">
        <w:rPr>
          <w:rFonts w:ascii="Times New Roman" w:hAnsi="Times New Roman" w:cs="Times New Roman"/>
          <w:sz w:val="24"/>
          <w:szCs w:val="24"/>
          <w:lang w:val="en-US" w:eastAsia="en-US"/>
        </w:rPr>
        <w:t>=</w:t>
      </w:r>
      <w:r w:rsidR="002E125C" w:rsidRPr="001B510A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</w:t>
      </w:r>
      <w:r w:rsidRPr="001B510A">
        <w:rPr>
          <w:rFonts w:ascii="Times New Roman" w:hAnsi="Times New Roman" w:cs="Times New Roman"/>
          <w:i/>
          <w:iCs/>
          <w:sz w:val="24"/>
          <w:szCs w:val="24"/>
          <w:lang w:val="en-US" w:eastAsia="en-US"/>
        </w:rPr>
        <w:t>C</w:t>
      </w:r>
      <w:r w:rsidRPr="001B510A">
        <w:rPr>
          <w:rFonts w:ascii="Times New Roman" w:hAnsi="Times New Roman" w:cs="Times New Roman"/>
          <w:sz w:val="24"/>
          <w:szCs w:val="24"/>
          <w:vertAlign w:val="subscript"/>
          <w:lang w:val="en-US" w:eastAsia="en-US"/>
        </w:rPr>
        <w:t>0</w:t>
      </w:r>
      <w:r w:rsidRPr="001B510A">
        <w:rPr>
          <w:rFonts w:ascii="Times New Roman" w:hAnsi="Times New Roman" w:cs="Times New Roman"/>
          <w:sz w:val="24"/>
          <w:szCs w:val="24"/>
          <w:lang w:val="en-US" w:eastAsia="en-US"/>
        </w:rPr>
        <w:t>e</w:t>
      </w:r>
      <w:r w:rsidRPr="001B510A">
        <w:rPr>
          <w:rFonts w:ascii="Times New Roman" w:hAnsi="Times New Roman" w:cs="Times New Roman"/>
          <w:sz w:val="24"/>
          <w:szCs w:val="24"/>
          <w:vertAlign w:val="superscript"/>
          <w:lang w:val="en-US" w:eastAsia="en-US"/>
        </w:rPr>
        <w:t>(-</w:t>
      </w:r>
      <w:proofErr w:type="spellStart"/>
      <w:r w:rsidRPr="001B510A">
        <w:rPr>
          <w:rFonts w:ascii="Times New Roman" w:eastAsia="Calibri" w:hAnsi="Times New Roman" w:cs="Times New Roman"/>
          <w:i/>
          <w:iCs/>
          <w:kern w:val="24"/>
          <w:sz w:val="24"/>
          <w:szCs w:val="24"/>
          <w:vertAlign w:val="superscript"/>
          <w:lang w:val="en-US" w:eastAsia="en-US"/>
        </w:rPr>
        <w:t>λ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vertAlign w:val="superscript"/>
          <w:lang w:val="en-US" w:eastAsia="en-US"/>
        </w:rPr>
        <w:t>t</w:t>
      </w:r>
      <w:proofErr w:type="spellEnd"/>
      <w:r w:rsidRPr="001B510A">
        <w:rPr>
          <w:rFonts w:ascii="Times New Roman" w:eastAsia="Calibri" w:hAnsi="Times New Roman" w:cs="Times New Roman"/>
          <w:kern w:val="24"/>
          <w:sz w:val="24"/>
          <w:szCs w:val="24"/>
          <w:vertAlign w:val="superscript"/>
          <w:lang w:val="en-US" w:eastAsia="en-US"/>
        </w:rPr>
        <w:t>)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. </w:t>
      </w:r>
      <w:r w:rsidRPr="001B510A">
        <w:rPr>
          <w:rFonts w:ascii="Times New Roman" w:eastAsia="Calibri" w:hAnsi="Times New Roman" w:cs="Times New Roman"/>
          <w:i/>
          <w:iCs/>
          <w:kern w:val="24"/>
          <w:sz w:val="24"/>
          <w:szCs w:val="24"/>
          <w:lang w:val="en-US" w:eastAsia="en-US"/>
        </w:rPr>
        <w:t>C</w:t>
      </w:r>
      <w:r w:rsidR="00450048" w:rsidRPr="001B510A">
        <w:rPr>
          <w:rFonts w:ascii="Times New Roman" w:eastAsia="Calibri" w:hAnsi="Times New Roman" w:cs="Times New Roman"/>
          <w:kern w:val="24"/>
          <w:sz w:val="24"/>
          <w:szCs w:val="24"/>
          <w:vertAlign w:val="subscript"/>
          <w:lang w:val="en-US" w:eastAsia="en-US"/>
        </w:rPr>
        <w:t>t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 is the 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vertAlign w:val="superscript"/>
          <w:lang w:val="en-US" w:eastAsia="en-US"/>
        </w:rPr>
        <w:t>137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Cs concentration at elapsed day </w:t>
      </w:r>
      <w:r w:rsidRPr="001B510A">
        <w:rPr>
          <w:rFonts w:ascii="Times New Roman" w:eastAsia="Calibri" w:hAnsi="Times New Roman" w:cs="Times New Roman"/>
          <w:i/>
          <w:iCs/>
          <w:kern w:val="24"/>
          <w:sz w:val="24"/>
          <w:szCs w:val="24"/>
          <w:lang w:val="en-US" w:eastAsia="en-US"/>
        </w:rPr>
        <w:t>t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, </w:t>
      </w:r>
      <w:r w:rsidRPr="001B510A">
        <w:rPr>
          <w:rFonts w:ascii="Times New Roman" w:eastAsia="Calibri" w:hAnsi="Times New Roman" w:cs="Times New Roman"/>
          <w:i/>
          <w:iCs/>
          <w:kern w:val="24"/>
          <w:sz w:val="24"/>
          <w:szCs w:val="24"/>
          <w:lang w:val="en-US" w:eastAsia="en-US"/>
        </w:rPr>
        <w:t>C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vertAlign w:val="subscript"/>
          <w:lang w:val="en-US" w:eastAsia="en-US"/>
        </w:rPr>
        <w:t>0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 is the 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vertAlign w:val="superscript"/>
          <w:lang w:val="en-US" w:eastAsia="en-US"/>
        </w:rPr>
        <w:t>137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Cs concentration </w:t>
      </w:r>
      <w:r w:rsidR="002D3FAC"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for 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the first measurement </w:t>
      </w:r>
      <w:r w:rsidR="002D3FAC"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>time</w:t>
      </w:r>
      <w:r w:rsidR="00724218"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>,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 and</w:t>
      </w:r>
      <w:r w:rsidR="00E0083C"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 </w:t>
      </w:r>
      <w:proofErr w:type="spellStart"/>
      <w:r w:rsidR="00E0083C" w:rsidRPr="001B510A">
        <w:rPr>
          <w:rFonts w:ascii="Times New Roman" w:eastAsia="Calibri" w:hAnsi="Times New Roman" w:cs="Times New Roman"/>
          <w:i/>
          <w:iCs/>
          <w:kern w:val="24"/>
          <w:sz w:val="24"/>
          <w:szCs w:val="24"/>
          <w:lang w:val="en-US" w:eastAsia="en-US"/>
        </w:rPr>
        <w:t>λ</w:t>
      </w:r>
      <w:r w:rsidR="00E0083C" w:rsidRPr="001B510A">
        <w:rPr>
          <w:rFonts w:ascii="Times New Roman" w:eastAsia="Calibri" w:hAnsi="Times New Roman" w:cs="Times New Roman"/>
          <w:kern w:val="24"/>
          <w:sz w:val="24"/>
          <w:szCs w:val="24"/>
          <w:vertAlign w:val="subscript"/>
          <w:lang w:val="en-US" w:eastAsia="en-US"/>
        </w:rPr>
        <w:t>eco</w:t>
      </w:r>
      <w:proofErr w:type="spellEnd"/>
      <w:r w:rsidR="00E0083C"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 xml:space="preserve"> </w:t>
      </w:r>
      <w:r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>is the decay rate</w:t>
      </w:r>
      <w:r w:rsidR="002D3FAC" w:rsidRPr="001B510A"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  <w:t>.</w:t>
      </w:r>
    </w:p>
    <w:p w14:paraId="11564974" w14:textId="512DC45B" w:rsidR="00B85310" w:rsidRPr="001B510A" w:rsidRDefault="00B85310">
      <w:pPr>
        <w:rPr>
          <w:lang w:val="en-US"/>
        </w:rPr>
      </w:pPr>
    </w:p>
    <w:p w14:paraId="63D2C56D" w14:textId="27ECD5CB" w:rsidR="00B85310" w:rsidRPr="001B510A" w:rsidRDefault="00B85310">
      <w:pPr>
        <w:rPr>
          <w:lang w:val="en-US"/>
        </w:rPr>
      </w:pPr>
    </w:p>
    <w:p w14:paraId="43D29580" w14:textId="00BE37A8" w:rsidR="00B85310" w:rsidRPr="001B510A" w:rsidRDefault="00B85310">
      <w:pPr>
        <w:rPr>
          <w:lang w:val="en-US"/>
        </w:rPr>
      </w:pPr>
    </w:p>
    <w:p w14:paraId="1C69C794" w14:textId="211A3E4D" w:rsidR="00B85310" w:rsidRPr="001B510A" w:rsidRDefault="00B85310">
      <w:pPr>
        <w:rPr>
          <w:lang w:val="en-US"/>
        </w:rPr>
      </w:pPr>
    </w:p>
    <w:p w14:paraId="06D4E488" w14:textId="304FFB5A" w:rsidR="00B85310" w:rsidRPr="001B510A" w:rsidRDefault="00B85310">
      <w:pPr>
        <w:rPr>
          <w:lang w:val="en-US"/>
        </w:rPr>
      </w:pPr>
    </w:p>
    <w:p w14:paraId="076A87E6" w14:textId="1CEC365F" w:rsidR="00B85310" w:rsidRPr="001B510A" w:rsidRDefault="00B85310">
      <w:pPr>
        <w:rPr>
          <w:lang w:val="en-US"/>
        </w:rPr>
      </w:pPr>
    </w:p>
    <w:p w14:paraId="2CEE91FF" w14:textId="77777777" w:rsidR="00B85310" w:rsidRPr="001B510A" w:rsidRDefault="00B85310">
      <w:pPr>
        <w:rPr>
          <w:lang w:val="en-US"/>
        </w:rPr>
      </w:pPr>
    </w:p>
    <w:p w14:paraId="24888060" w14:textId="20BFFF81" w:rsidR="00EE6053" w:rsidRPr="001B510A" w:rsidRDefault="00EE6053" w:rsidP="00B85310">
      <w:pPr>
        <w:spacing w:before="120" w:after="120" w:line="480" w:lineRule="auto"/>
        <w:rPr>
          <w:rFonts w:ascii="Times New Roman" w:eastAsia="Calibri" w:hAnsi="Times New Roman" w:cs="Times New Roman"/>
          <w:kern w:val="24"/>
          <w:sz w:val="24"/>
          <w:szCs w:val="24"/>
          <w:lang w:val="en-US" w:eastAsia="en-US"/>
        </w:rPr>
      </w:pPr>
      <w:bookmarkStart w:id="1" w:name="_Hlk43894213"/>
    </w:p>
    <w:bookmarkEnd w:id="1"/>
    <w:p w14:paraId="2B85B529" w14:textId="4383A98E" w:rsidR="00EE6053" w:rsidRPr="001B510A" w:rsidRDefault="00EE6053">
      <w:pP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</w:p>
    <w:p w14:paraId="2D0C8740" w14:textId="77777777" w:rsidR="00882548" w:rsidRPr="001B510A" w:rsidRDefault="00882548">
      <w:pPr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</w:p>
    <w:sectPr w:rsidR="00882548" w:rsidRPr="001B510A">
      <w:headerReference w:type="default" r:id="rId7"/>
      <w:footerReference w:type="default" r:id="rId8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1B66B" w14:textId="77777777" w:rsidR="00600B8E" w:rsidRDefault="00600B8E" w:rsidP="00E565D0">
      <w:pPr>
        <w:spacing w:after="0" w:line="240" w:lineRule="auto"/>
      </w:pPr>
      <w:r>
        <w:separator/>
      </w:r>
    </w:p>
  </w:endnote>
  <w:endnote w:type="continuationSeparator" w:id="0">
    <w:p w14:paraId="4FF21BFC" w14:textId="77777777" w:rsidR="00600B8E" w:rsidRDefault="00600B8E" w:rsidP="00E565D0">
      <w:pPr>
        <w:spacing w:after="0" w:line="240" w:lineRule="auto"/>
      </w:pPr>
      <w:r>
        <w:continuationSeparator/>
      </w:r>
    </w:p>
  </w:endnote>
  <w:endnote w:type="continuationNotice" w:id="1">
    <w:p w14:paraId="2734CAC0" w14:textId="77777777" w:rsidR="00600B8E" w:rsidRDefault="00600B8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2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B50A8" w14:textId="23554A26" w:rsidR="00E713C0" w:rsidRDefault="00E71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C7A5A" w14:textId="77777777" w:rsidR="00E713C0" w:rsidRDefault="00E7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31F58" w14:textId="77777777" w:rsidR="00600B8E" w:rsidRDefault="00600B8E" w:rsidP="00E565D0">
      <w:pPr>
        <w:spacing w:after="0" w:line="240" w:lineRule="auto"/>
      </w:pPr>
      <w:r>
        <w:separator/>
      </w:r>
    </w:p>
  </w:footnote>
  <w:footnote w:type="continuationSeparator" w:id="0">
    <w:p w14:paraId="3F94A9A6" w14:textId="77777777" w:rsidR="00600B8E" w:rsidRDefault="00600B8E" w:rsidP="00E565D0">
      <w:pPr>
        <w:spacing w:after="0" w:line="240" w:lineRule="auto"/>
      </w:pPr>
      <w:r>
        <w:continuationSeparator/>
      </w:r>
    </w:p>
  </w:footnote>
  <w:footnote w:type="continuationNotice" w:id="1">
    <w:p w14:paraId="55453B96" w14:textId="77777777" w:rsidR="00600B8E" w:rsidRDefault="00600B8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2681" w14:textId="77777777" w:rsidR="00E274BE" w:rsidRDefault="00E274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F57"/>
    <w:multiLevelType w:val="multilevel"/>
    <w:tmpl w:val="C27ED06C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2027E17"/>
    <w:multiLevelType w:val="multilevel"/>
    <w:tmpl w:val="1A56B2FA"/>
    <w:lvl w:ilvl="0">
      <w:start w:val="2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" w15:restartNumberingAfterBreak="0">
    <w:nsid w:val="213E75C0"/>
    <w:multiLevelType w:val="multilevel"/>
    <w:tmpl w:val="52D66696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495036A3"/>
    <w:multiLevelType w:val="multilevel"/>
    <w:tmpl w:val="B7C0F72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507F9F"/>
    <w:multiLevelType w:val="hybridMultilevel"/>
    <w:tmpl w:val="E7809876"/>
    <w:lvl w:ilvl="0" w:tplc="9DC2C5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422EA"/>
    <w:multiLevelType w:val="multilevel"/>
    <w:tmpl w:val="DA00EC7A"/>
    <w:lvl w:ilvl="0">
      <w:start w:val="1"/>
      <w:numFmt w:val="decimal"/>
      <w:lvlText w:val="%1"/>
      <w:lvlJc w:val="left"/>
      <w:pPr>
        <w:ind w:left="615" w:hanging="615"/>
      </w:pPr>
    </w:lvl>
    <w:lvl w:ilvl="1">
      <w:start w:val="1"/>
      <w:numFmt w:val="decimal"/>
      <w:lvlText w:val="%1.%2"/>
      <w:lvlJc w:val="left"/>
      <w:pPr>
        <w:ind w:left="720" w:hanging="720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6" w15:restartNumberingAfterBreak="0">
    <w:nsid w:val="691F1228"/>
    <w:multiLevelType w:val="multilevel"/>
    <w:tmpl w:val="942E0B3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6308A1"/>
    <w:multiLevelType w:val="hybridMultilevel"/>
    <w:tmpl w:val="86A4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19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7003123">
    <w:abstractNumId w:val="7"/>
  </w:num>
  <w:num w:numId="3" w16cid:durableId="1573731890">
    <w:abstractNumId w:val="6"/>
  </w:num>
  <w:num w:numId="4" w16cid:durableId="165557729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9231812">
    <w:abstractNumId w:val="2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2007647">
    <w:abstractNumId w:val="0"/>
    <w:lvlOverride w:ilvl="0">
      <w:startOverride w:val="2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0424515">
    <w:abstractNumId w:val="3"/>
  </w:num>
  <w:num w:numId="8" w16cid:durableId="1729647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BgJzUwNDc0sTIyUdpeDU4uLM/DyQAkPDWgAUHrmcLQAAAA=="/>
  </w:docVars>
  <w:rsids>
    <w:rsidRoot w:val="00061381"/>
    <w:rsid w:val="000116A9"/>
    <w:rsid w:val="00027724"/>
    <w:rsid w:val="0003686E"/>
    <w:rsid w:val="00053C80"/>
    <w:rsid w:val="00053E00"/>
    <w:rsid w:val="00060301"/>
    <w:rsid w:val="00061381"/>
    <w:rsid w:val="00062502"/>
    <w:rsid w:val="00077564"/>
    <w:rsid w:val="000860F6"/>
    <w:rsid w:val="00087EF5"/>
    <w:rsid w:val="000A791F"/>
    <w:rsid w:val="000B06DC"/>
    <w:rsid w:val="000B467D"/>
    <w:rsid w:val="000C178A"/>
    <w:rsid w:val="000C233E"/>
    <w:rsid w:val="000C5303"/>
    <w:rsid w:val="000E50CB"/>
    <w:rsid w:val="000F6E8F"/>
    <w:rsid w:val="0010010A"/>
    <w:rsid w:val="001141AD"/>
    <w:rsid w:val="00121950"/>
    <w:rsid w:val="001221D1"/>
    <w:rsid w:val="00125FC5"/>
    <w:rsid w:val="0014392C"/>
    <w:rsid w:val="00156504"/>
    <w:rsid w:val="001A22DD"/>
    <w:rsid w:val="001A5DB6"/>
    <w:rsid w:val="001B510A"/>
    <w:rsid w:val="001C0394"/>
    <w:rsid w:val="001C7387"/>
    <w:rsid w:val="001E7819"/>
    <w:rsid w:val="00206B23"/>
    <w:rsid w:val="002156AC"/>
    <w:rsid w:val="002274C0"/>
    <w:rsid w:val="00235965"/>
    <w:rsid w:val="00256406"/>
    <w:rsid w:val="0025717A"/>
    <w:rsid w:val="00257759"/>
    <w:rsid w:val="00265389"/>
    <w:rsid w:val="0026618D"/>
    <w:rsid w:val="0028547B"/>
    <w:rsid w:val="00292BE2"/>
    <w:rsid w:val="002B01A9"/>
    <w:rsid w:val="002B4F0C"/>
    <w:rsid w:val="002D3FAC"/>
    <w:rsid w:val="002E125C"/>
    <w:rsid w:val="002E61FB"/>
    <w:rsid w:val="00310134"/>
    <w:rsid w:val="00373A25"/>
    <w:rsid w:val="003761F1"/>
    <w:rsid w:val="0038661E"/>
    <w:rsid w:val="00390565"/>
    <w:rsid w:val="003A5935"/>
    <w:rsid w:val="003C5CBF"/>
    <w:rsid w:val="003C63CF"/>
    <w:rsid w:val="003E2A8F"/>
    <w:rsid w:val="00445CB8"/>
    <w:rsid w:val="00450048"/>
    <w:rsid w:val="004570D5"/>
    <w:rsid w:val="00462CC8"/>
    <w:rsid w:val="00471DE4"/>
    <w:rsid w:val="004751AA"/>
    <w:rsid w:val="00481709"/>
    <w:rsid w:val="00483B87"/>
    <w:rsid w:val="004A2EA6"/>
    <w:rsid w:val="004B15CC"/>
    <w:rsid w:val="004B391A"/>
    <w:rsid w:val="004B5B04"/>
    <w:rsid w:val="004E1148"/>
    <w:rsid w:val="004E25FA"/>
    <w:rsid w:val="004E2C9A"/>
    <w:rsid w:val="004E6ECB"/>
    <w:rsid w:val="004E792A"/>
    <w:rsid w:val="004F04CF"/>
    <w:rsid w:val="004F46F4"/>
    <w:rsid w:val="00517CA1"/>
    <w:rsid w:val="005204EC"/>
    <w:rsid w:val="00525088"/>
    <w:rsid w:val="00526E5A"/>
    <w:rsid w:val="005401C1"/>
    <w:rsid w:val="0054242E"/>
    <w:rsid w:val="005533E4"/>
    <w:rsid w:val="00587B2C"/>
    <w:rsid w:val="00596082"/>
    <w:rsid w:val="005C4B16"/>
    <w:rsid w:val="005E69CA"/>
    <w:rsid w:val="005E75DC"/>
    <w:rsid w:val="00600B8E"/>
    <w:rsid w:val="00604E9D"/>
    <w:rsid w:val="0061203F"/>
    <w:rsid w:val="00613523"/>
    <w:rsid w:val="006218E4"/>
    <w:rsid w:val="00635C3A"/>
    <w:rsid w:val="00647684"/>
    <w:rsid w:val="00671717"/>
    <w:rsid w:val="00672FDA"/>
    <w:rsid w:val="00690828"/>
    <w:rsid w:val="006A576B"/>
    <w:rsid w:val="006B1519"/>
    <w:rsid w:val="006B293C"/>
    <w:rsid w:val="006B3F7F"/>
    <w:rsid w:val="006D3848"/>
    <w:rsid w:val="006E5A72"/>
    <w:rsid w:val="00713D9E"/>
    <w:rsid w:val="00714F59"/>
    <w:rsid w:val="00724218"/>
    <w:rsid w:val="007478F7"/>
    <w:rsid w:val="007701BD"/>
    <w:rsid w:val="00781840"/>
    <w:rsid w:val="00787773"/>
    <w:rsid w:val="007955B4"/>
    <w:rsid w:val="007A4353"/>
    <w:rsid w:val="007B2958"/>
    <w:rsid w:val="008050A1"/>
    <w:rsid w:val="008069C2"/>
    <w:rsid w:val="008324C4"/>
    <w:rsid w:val="00841B16"/>
    <w:rsid w:val="00872936"/>
    <w:rsid w:val="0087709F"/>
    <w:rsid w:val="00882548"/>
    <w:rsid w:val="008853C7"/>
    <w:rsid w:val="008C3AF5"/>
    <w:rsid w:val="008D4DC2"/>
    <w:rsid w:val="008E4929"/>
    <w:rsid w:val="008E5FB4"/>
    <w:rsid w:val="008F7800"/>
    <w:rsid w:val="009073DE"/>
    <w:rsid w:val="009231ED"/>
    <w:rsid w:val="00933436"/>
    <w:rsid w:val="0093772D"/>
    <w:rsid w:val="00953471"/>
    <w:rsid w:val="00960E91"/>
    <w:rsid w:val="00983D6D"/>
    <w:rsid w:val="00985E4F"/>
    <w:rsid w:val="00994C59"/>
    <w:rsid w:val="009A11F7"/>
    <w:rsid w:val="009B2A6C"/>
    <w:rsid w:val="00A22F8D"/>
    <w:rsid w:val="00A234EA"/>
    <w:rsid w:val="00A66FBC"/>
    <w:rsid w:val="00A913D2"/>
    <w:rsid w:val="00A9220B"/>
    <w:rsid w:val="00AC1D68"/>
    <w:rsid w:val="00AC5721"/>
    <w:rsid w:val="00AE73CE"/>
    <w:rsid w:val="00B104FF"/>
    <w:rsid w:val="00B23043"/>
    <w:rsid w:val="00B51C9E"/>
    <w:rsid w:val="00B73699"/>
    <w:rsid w:val="00B75BD6"/>
    <w:rsid w:val="00B85310"/>
    <w:rsid w:val="00B85C3F"/>
    <w:rsid w:val="00B97AB5"/>
    <w:rsid w:val="00BA6106"/>
    <w:rsid w:val="00BC15F4"/>
    <w:rsid w:val="00BD092C"/>
    <w:rsid w:val="00BD59F8"/>
    <w:rsid w:val="00BE4D7B"/>
    <w:rsid w:val="00BE5CD0"/>
    <w:rsid w:val="00BF59E6"/>
    <w:rsid w:val="00C02786"/>
    <w:rsid w:val="00C05194"/>
    <w:rsid w:val="00C35ADC"/>
    <w:rsid w:val="00C36DB9"/>
    <w:rsid w:val="00C44972"/>
    <w:rsid w:val="00C453FD"/>
    <w:rsid w:val="00C464A1"/>
    <w:rsid w:val="00C5650B"/>
    <w:rsid w:val="00C60D76"/>
    <w:rsid w:val="00C634BE"/>
    <w:rsid w:val="00C80D84"/>
    <w:rsid w:val="00C93984"/>
    <w:rsid w:val="00C966FC"/>
    <w:rsid w:val="00CA316E"/>
    <w:rsid w:val="00CA4E5C"/>
    <w:rsid w:val="00CA622D"/>
    <w:rsid w:val="00CB07D4"/>
    <w:rsid w:val="00CC61FE"/>
    <w:rsid w:val="00CD7ED4"/>
    <w:rsid w:val="00CE4994"/>
    <w:rsid w:val="00CE6409"/>
    <w:rsid w:val="00CE6C7A"/>
    <w:rsid w:val="00D434A5"/>
    <w:rsid w:val="00D44940"/>
    <w:rsid w:val="00D53D6F"/>
    <w:rsid w:val="00D63002"/>
    <w:rsid w:val="00D768BF"/>
    <w:rsid w:val="00D834B7"/>
    <w:rsid w:val="00DA0ABF"/>
    <w:rsid w:val="00DB6A6B"/>
    <w:rsid w:val="00DE0FE9"/>
    <w:rsid w:val="00DE6FEF"/>
    <w:rsid w:val="00DF1F4F"/>
    <w:rsid w:val="00E0083C"/>
    <w:rsid w:val="00E069AC"/>
    <w:rsid w:val="00E07F62"/>
    <w:rsid w:val="00E22F5F"/>
    <w:rsid w:val="00E274BE"/>
    <w:rsid w:val="00E35819"/>
    <w:rsid w:val="00E36090"/>
    <w:rsid w:val="00E43B35"/>
    <w:rsid w:val="00E526E8"/>
    <w:rsid w:val="00E565D0"/>
    <w:rsid w:val="00E657F9"/>
    <w:rsid w:val="00E713C0"/>
    <w:rsid w:val="00E827E9"/>
    <w:rsid w:val="00E85FD2"/>
    <w:rsid w:val="00EA221C"/>
    <w:rsid w:val="00EA5C23"/>
    <w:rsid w:val="00EE0A3B"/>
    <w:rsid w:val="00EE6053"/>
    <w:rsid w:val="00F03683"/>
    <w:rsid w:val="00F0733F"/>
    <w:rsid w:val="00F16BAF"/>
    <w:rsid w:val="00F32184"/>
    <w:rsid w:val="00F41A41"/>
    <w:rsid w:val="00F509EC"/>
    <w:rsid w:val="00F76052"/>
    <w:rsid w:val="00F82954"/>
    <w:rsid w:val="00FB28F8"/>
    <w:rsid w:val="00FC6C07"/>
    <w:rsid w:val="00FE0195"/>
    <w:rsid w:val="00FE1FF2"/>
    <w:rsid w:val="00FE50A6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1E4DAF"/>
  <w15:chartTrackingRefBased/>
  <w15:docId w15:val="{82676A24-2E2C-465F-8314-AAE54E4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58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table" w:customStyle="1" w:styleId="TableGrid2">
    <w:name w:val="Table Grid2"/>
    <w:basedOn w:val="TableNormal"/>
    <w:uiPriority w:val="39"/>
    <w:rsid w:val="00A9220B"/>
    <w:pPr>
      <w:spacing w:after="0" w:line="240" w:lineRule="auto"/>
    </w:pPr>
    <w:rPr>
      <w:rFonts w:cs="Calibr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65D0"/>
  </w:style>
  <w:style w:type="paragraph" w:styleId="Footer">
    <w:name w:val="footer"/>
    <w:basedOn w:val="Normal"/>
    <w:link w:val="Foot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65D0"/>
  </w:style>
  <w:style w:type="character" w:styleId="CommentReference">
    <w:name w:val="annotation reference"/>
    <w:basedOn w:val="DefaultParagraphFont"/>
    <w:uiPriority w:val="99"/>
    <w:semiHidden/>
    <w:unhideWhenUsed/>
    <w:rsid w:val="00373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1565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504"/>
    <w:pPr>
      <w:ind w:left="720"/>
      <w:contextualSpacing/>
    </w:pPr>
    <w:rPr>
      <w:lang w:val="en-US" w:eastAsia="en-US"/>
    </w:rPr>
  </w:style>
  <w:style w:type="paragraph" w:customStyle="1" w:styleId="msonormal0">
    <w:name w:val="msonormal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6">
    <w:name w:val="xl66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15650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1">
    <w:name w:val="xl71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27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izanur Rahman</dc:creator>
  <cp:keywords/>
  <dc:description/>
  <cp:lastModifiedBy>nazira rithu</cp:lastModifiedBy>
  <cp:revision>35</cp:revision>
  <cp:lastPrinted>2020-09-25T06:02:00Z</cp:lastPrinted>
  <dcterms:created xsi:type="dcterms:W3CDTF">2021-08-16T06:30:00Z</dcterms:created>
  <dcterms:modified xsi:type="dcterms:W3CDTF">2022-06-05T14:44:00Z</dcterms:modified>
</cp:coreProperties>
</file>